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1D1" w:rsidRPr="009311D1" w:rsidRDefault="008A7437" w:rsidP="009311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437">
        <w:rPr>
          <w:rFonts w:ascii="Times New Roman" w:hAnsi="Times New Roman" w:cs="Times New Roman"/>
          <w:b/>
          <w:sz w:val="24"/>
          <w:szCs w:val="24"/>
        </w:rPr>
        <w:t>S1 Appendix</w:t>
      </w:r>
      <w:r w:rsidR="009311D1" w:rsidRPr="009311D1">
        <w:rPr>
          <w:rFonts w:ascii="Times New Roman" w:hAnsi="Times New Roman" w:cs="Times New Roman"/>
          <w:b/>
          <w:sz w:val="24"/>
          <w:szCs w:val="24"/>
          <w:lang w:val="en-US"/>
        </w:rPr>
        <w:t>. I</w:t>
      </w:r>
      <w:r w:rsidR="009311D1" w:rsidRPr="009311D1">
        <w:rPr>
          <w:rFonts w:ascii="Times New Roman" w:hAnsi="Times New Roman"/>
          <w:b/>
          <w:sz w:val="24"/>
          <w:szCs w:val="24"/>
          <w:lang w:val="en-US"/>
        </w:rPr>
        <w:t>nstrument</w:t>
      </w:r>
      <w:r w:rsidR="009311D1" w:rsidRPr="00283706">
        <w:rPr>
          <w:rFonts w:ascii="Times New Roman" w:hAnsi="Times New Roman"/>
          <w:b/>
          <w:sz w:val="24"/>
          <w:szCs w:val="24"/>
          <w:lang w:val="en-US"/>
        </w:rPr>
        <w:t xml:space="preserve"> for assessing the motivation for weight loss in adolescents with overweight and obesity</w:t>
      </w:r>
      <w:r w:rsidR="009311D1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9311D1" w:rsidRPr="009311D1" w:rsidRDefault="009311D1" w:rsidP="009311D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311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is the level of influence of the following items on your motivation for weight loss?</w:t>
      </w:r>
      <w:r w:rsidRPr="009311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567"/>
        <w:gridCol w:w="1583"/>
        <w:gridCol w:w="1417"/>
        <w:gridCol w:w="1559"/>
        <w:gridCol w:w="1418"/>
        <w:gridCol w:w="1276"/>
      </w:tblGrid>
      <w:tr w:rsidR="009311D1" w:rsidTr="009A65B4">
        <w:tc>
          <w:tcPr>
            <w:tcW w:w="6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1D1" w:rsidRDefault="009311D1" w:rsidP="009A65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ivatio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- No infl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311D1" w:rsidRPr="00E24F73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- Little influ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311D1" w:rsidRPr="00E24F73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- Moderate influ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311D1" w:rsidRPr="00E24F73" w:rsidRDefault="00040AF9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- </w:t>
            </w:r>
            <w:r w:rsidR="009311D1" w:rsidRPr="00931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ts of infl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311D1" w:rsidRPr="00E24F73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- Total influence</w:t>
            </w:r>
          </w:p>
        </w:tc>
      </w:tr>
      <w:tr w:rsidR="009311D1" w:rsidTr="009A65B4">
        <w:tc>
          <w:tcPr>
            <w:tcW w:w="6567" w:type="dxa"/>
            <w:tcBorders>
              <w:top w:val="single" w:sz="4" w:space="0" w:color="auto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I</w:t>
            </w:r>
            <w:r w:rsidRPr="00283706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proving my health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26" style="position:absolute;left:0;text-align:left;margin-left:26.9pt;margin-top:4.5pt;width:13.5pt;height:11.25pt;z-index:25166028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27" style="position:absolute;left:0;text-align:left;margin-left:22pt;margin-top:4.5pt;width:13.5pt;height:11.25pt;z-index:25166131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28" style="position:absolute;left:0;text-align:left;margin-left:26.15pt;margin-top:4.5pt;width:13.5pt;height:11.25pt;z-index:25166233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29" style="position:absolute;left:0;text-align:left;margin-left:21.7pt;margin-top:4.5pt;width:13.5pt;height:11.25pt;z-index:25166336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0" style="position:absolute;left:0;text-align:left;margin-left:16.8pt;margin-top:5.25pt;width:13.5pt;height:11.25pt;z-index:251664384;mso-position-horizontal-relative:text;mso-position-vertical-relative:text"/>
              </w:pict>
            </w:r>
          </w:p>
        </w:tc>
      </w:tr>
      <w:tr w:rsidR="009311D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>mproving my appearance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1" style="position:absolute;left:0;text-align:left;margin-left:26.9pt;margin-top:4.5pt;width:13.5pt;height:11.25pt;z-index:25166540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2" style="position:absolute;left:0;text-align:left;margin-left:22pt;margin-top:4.5pt;width:13.5pt;height:11.25pt;z-index:25166643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3" style="position:absolute;left:0;text-align:left;margin-left:26.15pt;margin-top:4.5pt;width:13.5pt;height:11.25pt;z-index:25166745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4" style="position:absolute;left:0;text-align:left;margin-left:21.7pt;margin-top:4.5pt;width:13.5pt;height:11.25pt;z-index:25166848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5" style="position:absolute;left:0;text-align:left;margin-left:16.8pt;margin-top:5.25pt;width:13.5pt;height:11.25pt;z-index:251669504;mso-position-horizontal-relative:text;mso-position-vertical-relative:text"/>
              </w:pict>
            </w:r>
          </w:p>
        </w:tc>
      </w:tr>
      <w:tr w:rsidR="009311D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>mproving my self-esteem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6" style="position:absolute;left:0;text-align:left;margin-left:26.9pt;margin-top:4.5pt;width:13.5pt;height:11.25pt;z-index:251658240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7" style="position:absolute;left:0;text-align:left;margin-left:22pt;margin-top:4.5pt;width:13.5pt;height:11.25pt;z-index:251658240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8" style="position:absolute;left:0;text-align:left;margin-left:26.15pt;margin-top:4.5pt;width:13.5pt;height:11.25pt;z-index:25165824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39" style="position:absolute;left:0;text-align:left;margin-left:21.7pt;margin-top:4.5pt;width:13.5pt;height:11.25pt;z-index:25165824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0" style="position:absolute;left:0;text-align:left;margin-left:16.8pt;margin-top:5.25pt;width:13.5pt;height:11.25pt;z-index:251658240;mso-position-horizontal-relative:text;mso-position-vertical-relative:text"/>
              </w:pict>
            </w:r>
          </w:p>
        </w:tc>
      </w:tr>
      <w:tr w:rsidR="009311D1" w:rsidRPr="009311D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P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283706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 avoid others teasing/bullying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83706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e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P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1" style="position:absolute;left:0;text-align:left;margin-left:26.9pt;margin-top:4.5pt;width:13.5pt;height:11.25pt;z-index:25167564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P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2" style="position:absolute;left:0;text-align:left;margin-left:22pt;margin-top:4.5pt;width:13.5pt;height:11.25pt;z-index:25167667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P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3" style="position:absolute;left:0;text-align:left;margin-left:26.15pt;margin-top:4.5pt;width:13.5pt;height:11.25pt;z-index:25167769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P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4" style="position:absolute;left:0;text-align:left;margin-left:21.7pt;margin-top:4.5pt;width:13.5pt;height:11.25pt;z-index:25167872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P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5" style="position:absolute;left:0;text-align:left;margin-left:16.8pt;margin-top:5.25pt;width:13.5pt;height:11.25pt;z-index:251679744;mso-position-horizontal-relative:text;mso-position-vertical-relative:text"/>
              </w:pict>
            </w:r>
          </w:p>
        </w:tc>
      </w:tr>
      <w:tr w:rsidR="009311D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Pr="00283706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 be healthier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6" style="position:absolute;left:0;text-align:left;margin-left:26.9pt;margin-top:4.5pt;width:13.5pt;height:11.25pt;z-index:25168076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7" style="position:absolute;left:0;text-align:left;margin-left:22pt;margin-top:4.5pt;width:13.5pt;height:11.25pt;z-index:25168179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8" style="position:absolute;left:0;text-align:left;margin-left:26.15pt;margin-top:4.5pt;width:13.5pt;height:11.25pt;z-index:25168281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49" style="position:absolute;left:0;text-align:left;margin-left:21.7pt;margin-top:4.5pt;width:13.5pt;height:11.25pt;z-index:25168384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0" style="position:absolute;left:0;text-align:left;margin-left:16.8pt;margin-top:5.25pt;width:13.5pt;height:11.25pt;z-index:251684864;mso-position-horizontal-relative:text;mso-position-vertical-relative:text"/>
              </w:pict>
            </w:r>
          </w:p>
        </w:tc>
      </w:tr>
      <w:tr w:rsidR="009311D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Default="0002375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>aving a healthy body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1" style="position:absolute;left:0;text-align:left;margin-left:26.9pt;margin-top:4.5pt;width:13.5pt;height:11.25pt;z-index:25168588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2" style="position:absolute;left:0;text-align:left;margin-left:22pt;margin-top:4.5pt;width:13.5pt;height:11.25pt;z-index:25168691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3" style="position:absolute;left:0;text-align:left;margin-left:26.15pt;margin-top:4.5pt;width:13.5pt;height:11.25pt;z-index:25168793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4" style="position:absolute;left:0;text-align:left;margin-left:21.7pt;margin-top:4.5pt;width:13.5pt;height:11.25pt;z-index:25168896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5" style="position:absolute;left:0;text-align:left;margin-left:16.8pt;margin-top:5.25pt;width:13.5pt;height:11.25pt;z-index:251689984;mso-position-horizontal-relative:text;mso-position-vertical-relative:text"/>
              </w:pict>
            </w:r>
          </w:p>
        </w:tc>
      </w:tr>
      <w:tr w:rsidR="009311D1" w:rsidRPr="0002375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Pr="00023751" w:rsidRDefault="0002375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>eing accepted by my friends and classmates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6" style="position:absolute;left:0;text-align:left;margin-left:26.9pt;margin-top:4.5pt;width:13.5pt;height:11.25pt;z-index:25169100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7" style="position:absolute;left:0;text-align:left;margin-left:22pt;margin-top:4.5pt;width:13.5pt;height:11.25pt;z-index:25169203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8" style="position:absolute;left:0;text-align:left;margin-left:26.15pt;margin-top:4.5pt;width:13.5pt;height:11.25pt;z-index:25169305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59" style="position:absolute;left:0;text-align:left;margin-left:21.7pt;margin-top:4.5pt;width:13.5pt;height:11.25pt;z-index:25169408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0" style="position:absolute;left:0;text-align:left;margin-left:16.8pt;margin-top:5.25pt;width:13.5pt;height:11.25pt;z-index:251695104;mso-position-horizontal-relative:text;mso-position-vertical-relative:text"/>
              </w:pict>
            </w:r>
          </w:p>
        </w:tc>
      </w:tr>
      <w:tr w:rsidR="009311D1" w:rsidRPr="0002375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Pr="00023751" w:rsidRDefault="0002375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>o be</w:t>
            </w:r>
            <w:r w:rsidRPr="00283706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more attractive/more desirable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1" style="position:absolute;left:0;text-align:left;margin-left:26.9pt;margin-top:4.5pt;width:13.5pt;height:11.25pt;z-index:25169612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2" style="position:absolute;left:0;text-align:left;margin-left:22pt;margin-top:4.5pt;width:13.5pt;height:11.25pt;z-index:25169715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3" style="position:absolute;left:0;text-align:left;margin-left:26.15pt;margin-top:4.5pt;width:13.5pt;height:11.25pt;z-index:25169817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4" style="position:absolute;left:0;text-align:left;margin-left:21.7pt;margin-top:4.5pt;width:13.5pt;height:11.25pt;z-index:25169920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5" style="position:absolute;left:0;text-align:left;margin-left:16.8pt;margin-top:5.25pt;width:13.5pt;height:11.25pt;z-index:251700224;mso-position-horizontal-relative:text;mso-position-vertical-relative:text"/>
              </w:pict>
            </w:r>
          </w:p>
        </w:tc>
      </w:tr>
      <w:tr w:rsidR="009311D1" w:rsidRPr="0002375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Pr="00023751" w:rsidRDefault="0002375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>o move more easily and practice physical activities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6" style="position:absolute;left:0;text-align:left;margin-left:26.9pt;margin-top:4.5pt;width:13.5pt;height:11.25pt;z-index:25170124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7" style="position:absolute;left:0;text-align:left;margin-left:22pt;margin-top:4.5pt;width:13.5pt;height:11.25pt;z-index:25170227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8" style="position:absolute;left:0;text-align:left;margin-left:26.15pt;margin-top:4.5pt;width:13.5pt;height:11.25pt;z-index:25170329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69" style="position:absolute;left:0;text-align:left;margin-left:21.7pt;margin-top:4.5pt;width:13.5pt;height:11.25pt;z-index:25170432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0" style="position:absolute;left:0;text-align:left;margin-left:16.8pt;margin-top:5.25pt;width:13.5pt;height:11.25pt;z-index:251705344;mso-position-horizontal-relative:text;mso-position-vertical-relative:text"/>
              </w:pict>
            </w:r>
          </w:p>
        </w:tc>
      </w:tr>
      <w:tr w:rsidR="009311D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Default="0002375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>o feel good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1" style="position:absolute;left:0;text-align:left;margin-left:26.9pt;margin-top:4.5pt;width:13.5pt;height:11.25pt;z-index:25170636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2" style="position:absolute;left:0;text-align:left;margin-left:22pt;margin-top:4.5pt;width:13.5pt;height:11.25pt;z-index:25170739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3" style="position:absolute;left:0;text-align:left;margin-left:26.15pt;margin-top:4.5pt;width:13.5pt;height:11.25pt;z-index:25170841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4" style="position:absolute;left:0;text-align:left;margin-left:21.7pt;margin-top:4.5pt;width:13.5pt;height:11.25pt;z-index:25170944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5" style="position:absolute;left:0;text-align:left;margin-left:16.8pt;margin-top:5.25pt;width:13.5pt;height:11.25pt;z-index:251710464;mso-position-horizontal-relative:text;mso-position-vertical-relative:text"/>
              </w:pict>
            </w:r>
          </w:p>
        </w:tc>
      </w:tr>
      <w:tr w:rsidR="009311D1" w:rsidTr="009A65B4">
        <w:tc>
          <w:tcPr>
            <w:tcW w:w="6567" w:type="dxa"/>
            <w:tcBorders>
              <w:top w:val="nil"/>
              <w:bottom w:val="nil"/>
            </w:tcBorders>
          </w:tcPr>
          <w:p w:rsidR="009311D1" w:rsidRDefault="0002375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>ccept my body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6" style="position:absolute;left:0;text-align:left;margin-left:26.9pt;margin-top:4.5pt;width:13.5pt;height:11.25pt;z-index:25171148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7" style="position:absolute;left:0;text-align:left;margin-left:22pt;margin-top:4.5pt;width:13.5pt;height:11.25pt;z-index:25171251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8" style="position:absolute;left:0;text-align:left;margin-left:26.15pt;margin-top:4.5pt;width:13.5pt;height:11.25pt;z-index:25171353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79" style="position:absolute;left:0;text-align:left;margin-left:21.7pt;margin-top:4.5pt;width:13.5pt;height:11.25pt;z-index:25171456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11D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0" style="position:absolute;left:0;text-align:left;margin-left:16.8pt;margin-top:5.25pt;width:13.5pt;height:11.25pt;z-index:251715584;mso-position-horizontal-relative:text;mso-position-vertical-relative:text"/>
              </w:pict>
            </w:r>
          </w:p>
        </w:tc>
      </w:tr>
      <w:tr w:rsidR="009311D1" w:rsidRPr="00023751" w:rsidTr="009A65B4">
        <w:tc>
          <w:tcPr>
            <w:tcW w:w="6567" w:type="dxa"/>
            <w:tcBorders>
              <w:top w:val="nil"/>
              <w:bottom w:val="single" w:sz="4" w:space="0" w:color="auto"/>
            </w:tcBorders>
          </w:tcPr>
          <w:p w:rsidR="009311D1" w:rsidRPr="00023751" w:rsidRDefault="0002375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283706">
              <w:rPr>
                <w:rFonts w:ascii="Times New Roman" w:hAnsi="Times New Roman"/>
                <w:sz w:val="24"/>
                <w:szCs w:val="24"/>
                <w:lang w:val="en-US"/>
              </w:rPr>
              <w:t>mprove my quality of life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1" style="position:absolute;left:0;text-align:left;margin-left:26.9pt;margin-top:4.5pt;width:13.5pt;height:11.25pt;z-index:251716608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2" style="position:absolute;left:0;text-align:left;margin-left:22pt;margin-top:4.5pt;width:13.5pt;height:11.25pt;z-index:251717632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3" style="position:absolute;left:0;text-align:left;margin-left:26.15pt;margin-top:4.5pt;width:13.5pt;height:11.25pt;z-index:251718656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4" style="position:absolute;left:0;text-align:left;margin-left:21.7pt;margin-top:4.5pt;width:13.5pt;height:11.25pt;z-index:251719680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311D1" w:rsidRPr="00023751" w:rsidRDefault="009311D1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5" style="position:absolute;left:0;text-align:left;margin-left:16.8pt;margin-top:5.25pt;width:13.5pt;height:11.25pt;z-index:251720704;mso-position-horizontal-relative:text;mso-position-vertical-relative:text"/>
              </w:pict>
            </w:r>
          </w:p>
        </w:tc>
      </w:tr>
    </w:tbl>
    <w:p w:rsidR="009311D1" w:rsidRPr="00023751" w:rsidRDefault="009311D1" w:rsidP="009311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43F42" w:rsidRDefault="00C43F42">
      <w:pPr>
        <w:rPr>
          <w:lang w:val="en-US"/>
        </w:rPr>
      </w:pPr>
    </w:p>
    <w:p w:rsidR="002447F6" w:rsidRPr="00600DC0" w:rsidRDefault="002447F6" w:rsidP="002447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êndice</w:t>
      </w:r>
      <w:r w:rsidRPr="00600DC0">
        <w:rPr>
          <w:rFonts w:ascii="Times New Roman" w:hAnsi="Times New Roman" w:cs="Times New Roman"/>
          <w:b/>
          <w:sz w:val="24"/>
          <w:szCs w:val="24"/>
        </w:rPr>
        <w:t xml:space="preserve"> 1. Intrumento de avaliação da motivação para a perda de peso em adolescentes com sobrepeso e obesidade</w:t>
      </w:r>
    </w:p>
    <w:p w:rsidR="002447F6" w:rsidRPr="00E24F73" w:rsidRDefault="002447F6" w:rsidP="002447F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D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ual o nível de influência dos itens que se seguem em sua motivação para perda de peso? 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567"/>
        <w:gridCol w:w="1583"/>
        <w:gridCol w:w="1417"/>
        <w:gridCol w:w="1559"/>
        <w:gridCol w:w="1418"/>
        <w:gridCol w:w="1276"/>
      </w:tblGrid>
      <w:tr w:rsidR="002447F6" w:rsidTr="009A65B4">
        <w:tc>
          <w:tcPr>
            <w:tcW w:w="6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7F6" w:rsidRDefault="002447F6" w:rsidP="009A65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ivação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F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– Nenhuma influênc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47F6" w:rsidRPr="00E24F73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F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– Pouca influênc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47F6" w:rsidRPr="00E24F73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F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– Moderada influênc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47F6" w:rsidRPr="00E24F73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– </w:t>
            </w:r>
            <w:r w:rsidRPr="00E24F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ita influênc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47F6" w:rsidRPr="00E24F73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F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– Total influência</w:t>
            </w:r>
          </w:p>
        </w:tc>
      </w:tr>
      <w:tr w:rsidR="002447F6" w:rsidTr="009A65B4">
        <w:tc>
          <w:tcPr>
            <w:tcW w:w="6567" w:type="dxa"/>
            <w:tcBorders>
              <w:top w:val="single" w:sz="4" w:space="0" w:color="auto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horar a minha saúde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6" style="position:absolute;left:0;text-align:left;margin-left:26.9pt;margin-top:4.5pt;width:13.5pt;height:11.25pt;z-index:25172275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7" style="position:absolute;left:0;text-align:left;margin-left:22pt;margin-top:4.5pt;width:13.5pt;height:11.25pt;z-index:25172377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8" style="position:absolute;left:0;text-align:left;margin-left:26.15pt;margin-top:4.5pt;width:13.5pt;height:11.25pt;z-index:25172480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89" style="position:absolute;left:0;text-align:left;margin-left:21.7pt;margin-top:4.5pt;width:13.5pt;height:11.25pt;z-index:25172582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0" style="position:absolute;left:0;text-align:left;margin-left:16.8pt;margin-top:5.25pt;width:13.5pt;height:11.25pt;z-index:25172684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horar minha aparência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1" style="position:absolute;left:0;text-align:left;margin-left:26.9pt;margin-top:4.5pt;width:13.5pt;height:11.25pt;z-index:25172787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2" style="position:absolute;left:0;text-align:left;margin-left:22pt;margin-top:4.5pt;width:13.5pt;height:11.25pt;z-index:25172889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3" style="position:absolute;left:0;text-align:left;margin-left:26.15pt;margin-top:4.5pt;width:13.5pt;height:11.25pt;z-index:25172992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4" style="position:absolute;left:0;text-align:left;margin-left:21.7pt;margin-top:4.5pt;width:13.5pt;height:11.25pt;z-index:25173094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5" style="position:absolute;left:0;text-align:left;margin-left:16.8pt;margin-top:5.25pt;width:13.5pt;height:11.25pt;z-index:25173196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horar minha autoestima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6" style="position:absolute;left:0;text-align:left;margin-left:26.9pt;margin-top:4.5pt;width:13.5pt;height:11.25pt;z-index:25173299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7" style="position:absolute;left:0;text-align:left;margin-left:22pt;margin-top:4.5pt;width:13.5pt;height:11.25pt;z-index:25173401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8" style="position:absolute;left:0;text-align:left;margin-left:26.15pt;margin-top:4.5pt;width:13.5pt;height:11.25pt;z-index:25173504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099" style="position:absolute;left:0;text-align:left;margin-left:21.7pt;margin-top:4.5pt;width:13.5pt;height:11.25pt;z-index:25173606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0" style="position:absolute;left:0;text-align:left;margin-left:16.8pt;margin-top:5.25pt;width:13.5pt;height:11.25pt;z-index:25173708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 evitar provocações/bullying comigo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1" style="position:absolute;left:0;text-align:left;margin-left:26.9pt;margin-top:4.5pt;width:13.5pt;height:11.25pt;z-index:25173811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2" style="position:absolute;left:0;text-align:left;margin-left:22pt;margin-top:4.5pt;width:13.5pt;height:11.25pt;z-index:25173913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3" style="position:absolute;left:0;text-align:left;margin-left:26.15pt;margin-top:4.5pt;width:13.5pt;height:11.25pt;z-index:25174016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4" style="position:absolute;left:0;text-align:left;margin-left:21.7pt;margin-top:4.5pt;width:13.5pt;height:11.25pt;z-index:25174118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5" style="position:absolute;left:0;text-align:left;margin-left:16.8pt;margin-top:5.25pt;width:13.5pt;height:11.25pt;z-index:25174220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 eu ser mais saudável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6" style="position:absolute;left:0;text-align:left;margin-left:26.9pt;margin-top:4.5pt;width:13.5pt;height:11.25pt;z-index:25174323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7" style="position:absolute;left:0;text-align:left;margin-left:22pt;margin-top:4.5pt;width:13.5pt;height:11.25pt;z-index:25174425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8" style="position:absolute;left:0;text-align:left;margin-left:26.15pt;margin-top:4.5pt;width:13.5pt;height:11.25pt;z-index:25174528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09" style="position:absolute;left:0;text-align:left;margin-left:21.7pt;margin-top:4.5pt;width:13.5pt;height:11.25pt;z-index:25174630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0" style="position:absolute;left:0;text-align:left;margin-left:16.8pt;margin-top:5.25pt;width:13.5pt;height:11.25pt;z-index:25174732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 corpo saudável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1" style="position:absolute;left:0;text-align:left;margin-left:26.9pt;margin-top:4.5pt;width:13.5pt;height:11.25pt;z-index:25174835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2" style="position:absolute;left:0;text-align:left;margin-left:22pt;margin-top:4.5pt;width:13.5pt;height:11.25pt;z-index:25174937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3" style="position:absolute;left:0;text-align:left;margin-left:26.15pt;margin-top:4.5pt;width:13.5pt;height:11.25pt;z-index:25175040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4" style="position:absolute;left:0;text-align:left;margin-left:21.7pt;margin-top:4.5pt;width:13.5pt;height:11.25pt;z-index:25175142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5" style="position:absolute;left:0;text-align:left;margin-left:16.8pt;margin-top:5.25pt;width:13.5pt;height:11.25pt;z-index:25175244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 aceito(a) pelos meus amigos e colegas d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scola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6" style="position:absolute;left:0;text-align:left;margin-left:26.9pt;margin-top:4.5pt;width:13.5pt;height:11.25pt;z-index:25175347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7" style="position:absolute;left:0;text-align:left;margin-left:22pt;margin-top:4.5pt;width:13.5pt;height:11.25pt;z-index:25175449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8" style="position:absolute;left:0;text-align:left;margin-left:26.15pt;margin-top:4.5pt;width:13.5pt;height:11.25pt;z-index:25175552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19" style="position:absolute;left:0;text-align:left;margin-left:21.7pt;margin-top:4.5pt;width:13.5pt;height:11.25pt;z-index:25175654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0" style="position:absolute;left:0;text-align:left;margin-left:16.8pt;margin-top:5.25pt;width:13.5pt;height:11.25pt;z-index:25175756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 eu ser mais atraente/mais desejado(a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1" style="position:absolute;left:0;text-align:left;margin-left:26.9pt;margin-top:4.5pt;width:13.5pt;height:11.25pt;z-index:25175859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2" style="position:absolute;left:0;text-align:left;margin-left:22pt;margin-top:4.5pt;width:13.5pt;height:11.25pt;z-index:25175961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3" style="position:absolute;left:0;text-align:left;margin-left:26.15pt;margin-top:4.5pt;width:13.5pt;height:11.25pt;z-index:25176064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4" style="position:absolute;left:0;text-align:left;margin-left:21.7pt;margin-top:4.5pt;width:13.5pt;height:11.25pt;z-index:25176166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5" style="position:absolute;left:0;text-align:left;margin-left:16.8pt;margin-top:5.25pt;width:13.5pt;height:11.25pt;z-index:25176268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 me movimentar mais facilmente 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ticar atividades físicas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6" style="position:absolute;left:0;text-align:left;margin-left:26.9pt;margin-top:4.5pt;width:13.5pt;height:11.25pt;z-index:25176371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7" style="position:absolute;left:0;text-align:left;margin-left:22pt;margin-top:4.5pt;width:13.5pt;height:11.25pt;z-index:25176473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8" style="position:absolute;left:0;text-align:left;margin-left:26.15pt;margin-top:4.5pt;width:13.5pt;height:11.25pt;z-index:25176576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29" style="position:absolute;left:0;text-align:left;margin-left:21.7pt;margin-top:4.5pt;width:13.5pt;height:11.25pt;z-index:25176678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0" style="position:absolute;left:0;text-align:left;margin-left:16.8pt;margin-top:5.25pt;width:13.5pt;height:11.25pt;z-index:25176780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 sentir-me bem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1" style="position:absolute;left:0;text-align:left;margin-left:26.9pt;margin-top:4.5pt;width:13.5pt;height:11.25pt;z-index:25176883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2" style="position:absolute;left:0;text-align:left;margin-left:22pt;margin-top:4.5pt;width:13.5pt;height:11.25pt;z-index:25176985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3" style="position:absolute;left:0;text-align:left;margin-left:26.15pt;margin-top:4.5pt;width:13.5pt;height:11.25pt;z-index:25177088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4" style="position:absolute;left:0;text-align:left;margin-left:21.7pt;margin-top:4.5pt;width:13.5pt;height:11.25pt;z-index:25177190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5" style="position:absolute;left:0;text-align:left;margin-left:16.8pt;margin-top:5.25pt;width:13.5pt;height:11.25pt;z-index:25177292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itar meu próprio corpo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6" style="position:absolute;left:0;text-align:left;margin-left:26.9pt;margin-top:4.5pt;width:13.5pt;height:11.25pt;z-index:25177395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7" style="position:absolute;left:0;text-align:left;margin-left:22pt;margin-top:4.5pt;width:13.5pt;height:11.25pt;z-index:25177497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8" style="position:absolute;left:0;text-align:left;margin-left:26.15pt;margin-top:4.5pt;width:13.5pt;height:11.25pt;z-index:25177600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39" style="position:absolute;left:0;text-align:left;margin-left:21.7pt;margin-top:4.5pt;width:13.5pt;height:11.25pt;z-index:25177702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40" style="position:absolute;left:0;text-align:left;margin-left:16.8pt;margin-top:5.25pt;width:13.5pt;height:11.25pt;z-index:251778048;mso-position-horizontal-relative:text;mso-position-vertical-relative:text"/>
              </w:pict>
            </w:r>
          </w:p>
        </w:tc>
      </w:tr>
      <w:tr w:rsidR="002447F6" w:rsidTr="009A65B4">
        <w:tc>
          <w:tcPr>
            <w:tcW w:w="6567" w:type="dxa"/>
            <w:tcBorders>
              <w:top w:val="nil"/>
              <w:bottom w:val="single" w:sz="4" w:space="0" w:color="auto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horar minha qualidade de vida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41" style="position:absolute;left:0;text-align:left;margin-left:26.9pt;margin-top:4.5pt;width:13.5pt;height:11.25pt;z-index:251779072;mso-position-horizontal-relative:text;mso-position-vertical-relative:text"/>
              </w:pic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42" style="position:absolute;left:0;text-align:left;margin-left:22pt;margin-top:4.5pt;width:13.5pt;height:11.25pt;z-index:251780096;mso-position-horizontal-relative:text;mso-position-vertical-relative:text"/>
              </w:pic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43" style="position:absolute;left:0;text-align:left;margin-left:26.15pt;margin-top:4.5pt;width:13.5pt;height:11.25pt;z-index:251781120;mso-position-horizontal-relative:text;mso-position-vertical-relative:text"/>
              </w:pic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44" style="position:absolute;left:0;text-align:left;margin-left:21.7pt;margin-top:4.5pt;width:13.5pt;height:11.25pt;z-index:251782144;mso-position-horizontal-relative:text;mso-position-vertical-relative:text"/>
              </w:pic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447F6" w:rsidRDefault="002447F6" w:rsidP="009A65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pt-BR"/>
              </w:rPr>
              <w:pict>
                <v:rect id="_x0000_s1145" style="position:absolute;left:0;text-align:left;margin-left:16.8pt;margin-top:5.25pt;width:13.5pt;height:11.25pt;z-index:251783168;mso-position-horizontal-relative:text;mso-position-vertical-relative:text"/>
              </w:pict>
            </w:r>
          </w:p>
        </w:tc>
      </w:tr>
    </w:tbl>
    <w:p w:rsidR="002447F6" w:rsidRPr="00754502" w:rsidRDefault="002447F6" w:rsidP="002447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47F6" w:rsidRPr="002447F6" w:rsidRDefault="002447F6"/>
    <w:sectPr w:rsidR="002447F6" w:rsidRPr="002447F6" w:rsidSect="00BF685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9311D1"/>
    <w:rsid w:val="00023751"/>
    <w:rsid w:val="00040AF9"/>
    <w:rsid w:val="000B4D2A"/>
    <w:rsid w:val="001257AD"/>
    <w:rsid w:val="001E26B2"/>
    <w:rsid w:val="002447F6"/>
    <w:rsid w:val="008A7437"/>
    <w:rsid w:val="009311D1"/>
    <w:rsid w:val="00C43F42"/>
    <w:rsid w:val="00DA3CBF"/>
    <w:rsid w:val="00DE0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1D1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31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5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7</cp:revision>
  <dcterms:created xsi:type="dcterms:W3CDTF">2020-02-13T23:24:00Z</dcterms:created>
  <dcterms:modified xsi:type="dcterms:W3CDTF">2020-02-13T23:44:00Z</dcterms:modified>
</cp:coreProperties>
</file>